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BEF2A" w14:textId="77777777" w:rsidR="009D1CBA" w:rsidRPr="002477C0" w:rsidRDefault="009D1CBA" w:rsidP="009D1CBA">
      <w:pPr>
        <w:spacing w:line="360" w:lineRule="auto"/>
      </w:pPr>
      <w:bookmarkStart w:id="0" w:name="_Hlk68554815"/>
      <w:r w:rsidRPr="00DB15BB">
        <w:rPr>
          <w:rFonts w:ascii="Times New Roman" w:eastAsia="E-BZ" w:hAnsi="Times New Roman" w:cs="Times New Roman"/>
          <w:b/>
          <w:bCs/>
          <w:color w:val="000000"/>
          <w:kern w:val="0"/>
          <w:sz w:val="18"/>
          <w:szCs w:val="18"/>
          <w:lang w:bidi="ar"/>
        </w:rPr>
        <w:t xml:space="preserve">Supplemental </w:t>
      </w:r>
      <w:r w:rsidRPr="002477C0">
        <w:rPr>
          <w:rFonts w:ascii="Times New Roman" w:eastAsia="E-BZ" w:hAnsi="Times New Roman" w:cs="Times New Roman"/>
          <w:b/>
          <w:bCs/>
          <w:color w:val="000000"/>
          <w:kern w:val="0"/>
          <w:sz w:val="18"/>
          <w:szCs w:val="18"/>
          <w:lang w:bidi="ar"/>
        </w:rPr>
        <w:t>Table S</w:t>
      </w:r>
      <w:r>
        <w:rPr>
          <w:rFonts w:ascii="Times New Roman" w:eastAsia="E-BZ" w:hAnsi="Times New Roman" w:cs="Times New Roman"/>
          <w:b/>
          <w:bCs/>
          <w:color w:val="000000"/>
          <w:kern w:val="0"/>
          <w:sz w:val="18"/>
          <w:szCs w:val="18"/>
          <w:lang w:bidi="ar"/>
        </w:rPr>
        <w:t>1</w:t>
      </w:r>
      <w:r w:rsidRPr="002477C0">
        <w:rPr>
          <w:rFonts w:ascii="Times New Roman" w:eastAsia="E-BZ" w:hAnsi="Times New Roman" w:cs="Times New Roman"/>
          <w:color w:val="000000"/>
          <w:kern w:val="0"/>
          <w:sz w:val="18"/>
          <w:szCs w:val="18"/>
          <w:lang w:bidi="ar"/>
        </w:rPr>
        <w:t xml:space="preserve">. Physiological and biochemical characteristics of </w:t>
      </w:r>
      <w:r w:rsidRPr="002477C0"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  <w:t>strains</w:t>
      </w:r>
      <w:r w:rsidRPr="002477C0">
        <w:rPr>
          <w:rFonts w:ascii="Times New Roman" w:eastAsia="黑体" w:hAnsi="Times New Roman" w:cs="Times New Roman"/>
          <w:sz w:val="18"/>
          <w:szCs w:val="18"/>
        </w:rPr>
        <w:t xml:space="preserve"> N-2 </w:t>
      </w:r>
      <w:r w:rsidRPr="002477C0"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  <w:t>and</w:t>
      </w:r>
      <w:r w:rsidRPr="002477C0">
        <w:rPr>
          <w:rFonts w:ascii="Times New Roman" w:eastAsia="E-BZ" w:hAnsi="Times New Roman" w:cs="Times New Roman"/>
          <w:color w:val="000000"/>
          <w:kern w:val="0"/>
          <w:sz w:val="18"/>
          <w:szCs w:val="18"/>
          <w:lang w:bidi="ar"/>
        </w:rPr>
        <w:t xml:space="preserve"> N</w:t>
      </w:r>
      <w:r w:rsidRPr="002477C0"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  <w:t>-</w:t>
      </w:r>
      <w:r w:rsidRPr="002477C0">
        <w:rPr>
          <w:rFonts w:ascii="Times New Roman" w:eastAsia="E-BZ" w:hAnsi="Times New Roman" w:cs="Times New Roman"/>
          <w:color w:val="000000"/>
          <w:kern w:val="0"/>
          <w:sz w:val="18"/>
          <w:szCs w:val="18"/>
          <w:lang w:bidi="ar"/>
        </w:rPr>
        <w:t>26.</w:t>
      </w:r>
    </w:p>
    <w:tbl>
      <w:tblPr>
        <w:tblW w:w="79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992"/>
        <w:gridCol w:w="850"/>
        <w:gridCol w:w="1560"/>
        <w:gridCol w:w="992"/>
        <w:gridCol w:w="862"/>
      </w:tblGrid>
      <w:tr w:rsidR="009D1CBA" w:rsidRPr="0009643C" w14:paraId="59312F7A" w14:textId="77777777" w:rsidTr="00472A83">
        <w:trPr>
          <w:trHeight w:val="270"/>
        </w:trPr>
        <w:tc>
          <w:tcPr>
            <w:tcW w:w="2694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bookmarkEnd w:id="0"/>
          <w:p w14:paraId="3572FC38" w14:textId="77777777" w:rsidR="009D1CBA" w:rsidRPr="0059419A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94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dicators</w:t>
            </w:r>
          </w:p>
        </w:tc>
        <w:tc>
          <w:tcPr>
            <w:tcW w:w="1842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42C1A5" w14:textId="77777777" w:rsidR="009D1CBA" w:rsidRPr="0059419A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941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train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0B8D7C" w14:textId="77777777" w:rsidR="009D1CBA" w:rsidRPr="0059419A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94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dicators</w:t>
            </w:r>
          </w:p>
        </w:tc>
        <w:tc>
          <w:tcPr>
            <w:tcW w:w="1854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3FD73E" w14:textId="77777777" w:rsidR="009D1CBA" w:rsidRPr="0059419A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941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train</w:t>
            </w:r>
          </w:p>
        </w:tc>
      </w:tr>
      <w:tr w:rsidR="009D1CBA" w:rsidRPr="0009643C" w14:paraId="480CDF56" w14:textId="77777777" w:rsidTr="00472A83">
        <w:trPr>
          <w:trHeight w:val="270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F73FE0" w14:textId="77777777" w:rsidR="009D1CBA" w:rsidRPr="0059419A" w:rsidRDefault="009D1CBA" w:rsidP="00472A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5A4512" w14:textId="77777777" w:rsidR="009D1CBA" w:rsidRPr="0059419A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941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-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18B56E" w14:textId="77777777" w:rsidR="009D1CBA" w:rsidRPr="0059419A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941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-26</w:t>
            </w:r>
          </w:p>
        </w:tc>
        <w:tc>
          <w:tcPr>
            <w:tcW w:w="15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F51A66" w14:textId="77777777" w:rsidR="009D1CBA" w:rsidRPr="0059419A" w:rsidRDefault="009D1CBA" w:rsidP="00472A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0281F0" w14:textId="77777777" w:rsidR="009D1CBA" w:rsidRPr="0059419A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941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-2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3FA794" w14:textId="77777777" w:rsidR="009D1CBA" w:rsidRPr="0059419A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941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-26</w:t>
            </w:r>
          </w:p>
        </w:tc>
      </w:tr>
      <w:tr w:rsidR="009D1CBA" w:rsidRPr="0009643C" w14:paraId="5A26EC5D" w14:textId="77777777" w:rsidTr="00472A83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E0C8C6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mi-solid Ag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83284D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ADD9AE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84BB88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nnit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1B29A4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198597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9D1CBA" w:rsidRPr="0009643C" w14:paraId="69AD537A" w14:textId="77777777" w:rsidTr="00472A83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4684F4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elat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673DF7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C0DE7C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2405E7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osit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033400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EECFF9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9D1CBA" w:rsidRPr="0009643C" w14:paraId="713A1BEA" w14:textId="77777777" w:rsidTr="00472A83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686F39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nithine decarboxyl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7FB9DE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0A6386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98D87B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orbit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B5C77E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B2FA53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9D1CBA" w:rsidRPr="0009643C" w14:paraId="3CAE713A" w14:textId="77777777" w:rsidTr="00472A83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4DD113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ysine decarboxyl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5AA37E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3EC73A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6DED97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libio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407474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C03B43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9D1CBA" w:rsidRPr="0009643C" w14:paraId="2878F037" w14:textId="77777777" w:rsidTr="00472A83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3A8987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ino acid decarboxyl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BAB025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046CD0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CF1437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donit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478C13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D585BF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9D1CBA" w:rsidRPr="0009643C" w14:paraId="5DD8F5F5" w14:textId="77777777" w:rsidTr="00472A83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A4432D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mmons cit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B1DCFB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775588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194622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ffino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A4466B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2E35F6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9D1CBA" w:rsidRPr="0009643C" w14:paraId="3513EA55" w14:textId="77777777" w:rsidTr="00472A83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609ECE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drogen sulf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B926C5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11168D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9B07E6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Xylo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8ADE58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809D00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9D1CBA" w:rsidRPr="0009643C" w14:paraId="04376E19" w14:textId="77777777" w:rsidTr="00472A83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1196D8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r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D4BFC0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CCF614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09221F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to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6EFCB2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E0EED6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9D1CBA" w:rsidRPr="0009643C" w14:paraId="6851F7C9" w14:textId="77777777" w:rsidTr="00472A83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876D34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ptone hydro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753F9B" w14:textId="77777777" w:rsidR="009D1CBA" w:rsidRPr="0009643C" w:rsidRDefault="009D1CBA" w:rsidP="00472A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15DD5F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DA6AF7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p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465D52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76F997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9D1CBA" w:rsidRPr="0009643C" w14:paraId="373DB8B4" w14:textId="77777777" w:rsidTr="00472A83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9BC35F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bookmarkStart w:id="1" w:name="OLE_LINK2"/>
            <w:bookmarkStart w:id="2" w:name="OLE_LINK3"/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R</w:t>
            </w:r>
            <w:bookmarkEnd w:id="1"/>
            <w:bookmarkEnd w:id="2"/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A2D5D4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F1CFFA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C478E0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-mannit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5DCEB0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CF214F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9D1CBA" w:rsidRPr="0009643C" w14:paraId="79ACA56A" w14:textId="77777777" w:rsidTr="00472A83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E3A589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P 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5251F0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1E1D83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5EDC58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lic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37E6D2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9EF1BC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9D1CBA" w:rsidRPr="0009643C" w14:paraId="180CB7F2" w14:textId="77777777" w:rsidTr="00472A83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52D7E7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enylalan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31B79F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5E2E99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2E6345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escinoside</w:t>
            </w:r>
            <w:proofErr w:type="spellEnd"/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ydrolyz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A3370B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8366D4" w14:textId="77777777" w:rsidR="009D1CBA" w:rsidRPr="0009643C" w:rsidRDefault="009D1CBA" w:rsidP="00472A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64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</w:tbl>
    <w:p w14:paraId="0B8C9690" w14:textId="24B01BE1" w:rsidR="00665EAA" w:rsidRPr="009D1CBA" w:rsidRDefault="009D1CBA" w:rsidP="009D1CBA">
      <w:pPr>
        <w:spacing w:line="360" w:lineRule="auto"/>
      </w:pPr>
      <w:r w:rsidRPr="002477C0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Note</w:t>
      </w:r>
      <w:r w:rsidRPr="002477C0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:</w:t>
      </w:r>
      <w:r w:rsidRPr="002477C0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“+” means positive, “−” means negative</w:t>
      </w:r>
    </w:p>
    <w:sectPr w:rsidR="00665EAA" w:rsidRPr="009D1CB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A023D" w14:textId="77777777" w:rsidR="00AC654F" w:rsidRDefault="00AC654F" w:rsidP="009D1CBA">
      <w:r>
        <w:separator/>
      </w:r>
    </w:p>
  </w:endnote>
  <w:endnote w:type="continuationSeparator" w:id="0">
    <w:p w14:paraId="654E876A" w14:textId="77777777" w:rsidR="00AC654F" w:rsidRDefault="00AC654F" w:rsidP="009D1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-BZ">
    <w:altName w:val="Calibri"/>
    <w:charset w:val="00"/>
    <w:family w:val="auto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88715"/>
      <w:docPartObj>
        <w:docPartGallery w:val="Page Numbers (Bottom of Page)"/>
        <w:docPartUnique/>
      </w:docPartObj>
    </w:sdtPr>
    <w:sdtContent>
      <w:p w14:paraId="12802BA5" w14:textId="77777777" w:rsidR="009D1CBA" w:rsidRDefault="009D1CB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A1711E3" w14:textId="77777777" w:rsidR="009D1CBA" w:rsidRDefault="009D1CB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D3CC7" w14:textId="77777777" w:rsidR="00AC654F" w:rsidRDefault="00AC654F" w:rsidP="009D1CBA">
      <w:r>
        <w:separator/>
      </w:r>
    </w:p>
  </w:footnote>
  <w:footnote w:type="continuationSeparator" w:id="0">
    <w:p w14:paraId="0C8DC352" w14:textId="77777777" w:rsidR="00AC654F" w:rsidRDefault="00AC654F" w:rsidP="009D1C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339"/>
    <w:rsid w:val="003D6676"/>
    <w:rsid w:val="00461ADC"/>
    <w:rsid w:val="00785339"/>
    <w:rsid w:val="009D1CBA"/>
    <w:rsid w:val="00AC6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D313BA-85DA-455C-9CF1-9F99BF602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1CB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1C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1C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1C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1C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8-26T05:16:00Z</dcterms:created>
  <dcterms:modified xsi:type="dcterms:W3CDTF">2021-08-26T05:16:00Z</dcterms:modified>
</cp:coreProperties>
</file>